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4681"/>
        <w:tblW w:w="8755" w:type="dxa"/>
        <w:tblLayout w:type="fixed"/>
        <w:tblLook w:val="04A0" w:firstRow="1" w:lastRow="0" w:firstColumn="1" w:lastColumn="0" w:noHBand="0" w:noVBand="1"/>
      </w:tblPr>
      <w:tblGrid>
        <w:gridCol w:w="2515"/>
        <w:gridCol w:w="2127"/>
        <w:gridCol w:w="1419"/>
        <w:gridCol w:w="2694"/>
      </w:tblGrid>
      <w:tr w:rsidR="00D04CEC" w:rsidRPr="00D04CEC" w14:paraId="5D82EC38" w14:textId="77777777" w:rsidTr="009321A7">
        <w:tc>
          <w:tcPr>
            <w:tcW w:w="2515" w:type="dxa"/>
            <w:vMerge w:val="restart"/>
            <w:tcBorders>
              <w:left w:val="nil"/>
            </w:tcBorders>
            <w:vAlign w:val="center"/>
          </w:tcPr>
          <w:p w14:paraId="0805F55C" w14:textId="77777777" w:rsidR="00D04CEC" w:rsidRPr="00D04CEC" w:rsidRDefault="00D04CEC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CEC">
              <w:rPr>
                <w:rFonts w:ascii="Times New Roman" w:hAnsi="Times New Roman" w:cs="Times New Roman"/>
              </w:rPr>
              <w:t>Response variable</w:t>
            </w:r>
          </w:p>
        </w:tc>
        <w:tc>
          <w:tcPr>
            <w:tcW w:w="6240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67A26ED6" w14:textId="77777777" w:rsidR="00D04CEC" w:rsidRPr="00D04CEC" w:rsidRDefault="00D04CEC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s of variation</w:t>
            </w:r>
          </w:p>
        </w:tc>
      </w:tr>
      <w:tr w:rsidR="00292003" w:rsidRPr="00D04CEC" w14:paraId="61A1CCF5" w14:textId="77777777" w:rsidTr="009321A7">
        <w:tc>
          <w:tcPr>
            <w:tcW w:w="2515" w:type="dxa"/>
            <w:vMerge/>
            <w:tcBorders>
              <w:left w:val="nil"/>
              <w:bottom w:val="single" w:sz="4" w:space="0" w:color="auto"/>
            </w:tcBorders>
          </w:tcPr>
          <w:p w14:paraId="02AD1071" w14:textId="77777777" w:rsidR="00D04CEC" w:rsidRPr="00D04CEC" w:rsidRDefault="00D04CEC" w:rsidP="009321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445C6856" w14:textId="77777777" w:rsidR="00D04CEC" w:rsidRPr="00D04CEC" w:rsidRDefault="00D04CEC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CEC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281B884F" w14:textId="77777777" w:rsidR="00D04CEC" w:rsidRPr="00D04CEC" w:rsidRDefault="00D04CEC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CEC">
              <w:rPr>
                <w:rFonts w:ascii="Times New Roman" w:hAnsi="Times New Roman" w:cs="Times New Roman"/>
              </w:rPr>
              <w:t>Predation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4348F9BE" w14:textId="77777777" w:rsidR="00D04CEC" w:rsidRPr="00D04CEC" w:rsidRDefault="00D04CEC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CEC">
              <w:rPr>
                <w:rFonts w:ascii="Times New Roman" w:hAnsi="Times New Roman" w:cs="Times New Roman"/>
              </w:rPr>
              <w:t>Temperature * Predation</w:t>
            </w:r>
          </w:p>
        </w:tc>
      </w:tr>
      <w:tr w:rsidR="00292003" w:rsidRPr="00D04CEC" w14:paraId="3F480E3E" w14:textId="77777777" w:rsidTr="009321A7"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</w:tcPr>
          <w:p w14:paraId="1740B22A" w14:textId="77777777" w:rsidR="00D04CEC" w:rsidRPr="00D04CEC" w:rsidRDefault="00D04CEC" w:rsidP="009321A7">
            <w:pPr>
              <w:spacing w:line="12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7FFC2F6" w14:textId="77777777" w:rsidR="00D04CEC" w:rsidRPr="00D04CEC" w:rsidRDefault="00D04CEC" w:rsidP="009321A7">
            <w:pPr>
              <w:spacing w:line="12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19E718B5" w14:textId="77777777" w:rsidR="00D04CEC" w:rsidRPr="00D04CEC" w:rsidRDefault="00D04CEC" w:rsidP="009321A7">
            <w:pPr>
              <w:spacing w:line="12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1AB9A37" w14:textId="77777777" w:rsidR="00D04CEC" w:rsidRPr="00D04CEC" w:rsidRDefault="00D04CEC" w:rsidP="009321A7">
            <w:pPr>
              <w:spacing w:line="120" w:lineRule="auto"/>
              <w:rPr>
                <w:rFonts w:ascii="Times New Roman" w:hAnsi="Times New Roman" w:cs="Times New Roman"/>
              </w:rPr>
            </w:pPr>
          </w:p>
        </w:tc>
      </w:tr>
      <w:tr w:rsidR="00F50AC7" w:rsidRPr="00D04CEC" w14:paraId="0890AFE7" w14:textId="77777777" w:rsidTr="009321A7"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4A572755" w14:textId="77777777" w:rsidR="00D04CEC" w:rsidRPr="00D04CEC" w:rsidRDefault="00D04CEC" w:rsidP="009321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4CEC">
              <w:rPr>
                <w:rFonts w:ascii="Times New Roman" w:hAnsi="Times New Roman" w:cs="Times New Roman"/>
              </w:rPr>
              <w:t>Brood siz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C8CB44F" w14:textId="787A1428" w:rsidR="00D04CEC" w:rsidRPr="00D04CEC" w:rsidRDefault="00BF0E5E" w:rsidP="009321A7">
            <w:pPr>
              <w:spacing w:line="360" w:lineRule="auto"/>
              <w:ind w:left="459" w:right="-461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0CEDF8AB" w14:textId="7E643EB9" w:rsidR="00D04CEC" w:rsidRPr="00D04CEC" w:rsidRDefault="00BF0E5E" w:rsidP="009321A7">
            <w:pPr>
              <w:spacing w:line="360" w:lineRule="auto"/>
              <w:ind w:left="459" w:right="-461" w:hanging="45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06973EB" w14:textId="39ECBB3E" w:rsidR="00D04CEC" w:rsidRPr="00D04CEC" w:rsidRDefault="00BF0E5E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</w:tr>
      <w:tr w:rsidR="00D04CEC" w:rsidRPr="00D04CEC" w14:paraId="2E072B68" w14:textId="77777777" w:rsidTr="009321A7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1B8E6DE" w14:textId="77777777" w:rsidR="00D04CEC" w:rsidRPr="00D04CEC" w:rsidRDefault="00D04CEC" w:rsidP="009321A7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D04CEC">
              <w:rPr>
                <w:rFonts w:ascii="Times New Roman" w:hAnsi="Times New Roman" w:cs="Times New Roman"/>
              </w:rPr>
              <w:t>Neonate length at bir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7DA419" w14:textId="16E55EFF" w:rsidR="00D04CEC" w:rsidRPr="00D04CEC" w:rsidRDefault="001819F4" w:rsidP="009321A7">
            <w:pPr>
              <w:spacing w:line="360" w:lineRule="auto"/>
              <w:ind w:left="683" w:right="-461" w:hanging="64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0D1790" w14:textId="66C72EEC" w:rsidR="00D04CEC" w:rsidRPr="00D04CEC" w:rsidRDefault="001819F4" w:rsidP="009321A7">
            <w:pPr>
              <w:spacing w:line="360" w:lineRule="auto"/>
              <w:ind w:left="683" w:right="-461" w:hanging="68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4DF044" w14:textId="6AA1CF5E" w:rsidR="00D04CEC" w:rsidRPr="00D04CEC" w:rsidRDefault="001819F4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50AC7" w:rsidRPr="00D04CEC" w14:paraId="3DD47096" w14:textId="77777777" w:rsidTr="009321A7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419124A" w14:textId="4F3E13B0" w:rsidR="00631280" w:rsidRPr="00D04CEC" w:rsidRDefault="00631280" w:rsidP="009321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between brood</w:t>
            </w:r>
            <w:r w:rsidR="00AA5F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DF9519" w14:textId="2D14C917" w:rsidR="00631280" w:rsidRPr="00D04CEC" w:rsidRDefault="000E2A29" w:rsidP="009321A7">
            <w:pPr>
              <w:spacing w:line="360" w:lineRule="auto"/>
              <w:ind w:left="459" w:right="-461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C67AF5C" w14:textId="77777777" w:rsidR="00631280" w:rsidRPr="00D04CEC" w:rsidRDefault="00631280" w:rsidP="009321A7">
            <w:pPr>
              <w:spacing w:line="360" w:lineRule="auto"/>
              <w:ind w:left="459" w:right="-461" w:hanging="45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BF16A5" w14:textId="77777777" w:rsidR="00631280" w:rsidRPr="00D04CEC" w:rsidRDefault="00631280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0AC7" w:rsidRPr="00D04CEC" w14:paraId="43CBF2B5" w14:textId="77777777" w:rsidTr="009321A7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9F010A0" w14:textId="77777777" w:rsidR="00631280" w:rsidRPr="00D04CEC" w:rsidRDefault="000645DD" w:rsidP="009321A7">
            <w:pPr>
              <w:spacing w:line="360" w:lineRule="auto"/>
              <w:ind w:right="-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first br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A78CF" w14:textId="742C3A4F" w:rsidR="00631280" w:rsidRPr="00D04CEC" w:rsidRDefault="000E2A29" w:rsidP="009321A7">
            <w:pPr>
              <w:tabs>
                <w:tab w:val="left" w:pos="-108"/>
              </w:tabs>
              <w:spacing w:line="360" w:lineRule="auto"/>
              <w:ind w:left="459" w:right="-461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B956E4" w14:textId="02600D59" w:rsidR="00631280" w:rsidRPr="00D04CEC" w:rsidRDefault="000E2A29" w:rsidP="009321A7">
            <w:pPr>
              <w:spacing w:line="360" w:lineRule="auto"/>
              <w:ind w:left="459" w:right="-461" w:hanging="45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4763C8" w14:textId="56468D25" w:rsidR="00631280" w:rsidRPr="00D04CEC" w:rsidRDefault="00631280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0AC7" w:rsidRPr="00F25B9C" w14:paraId="1217D1CA" w14:textId="77777777" w:rsidTr="009321A7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AD7C2" w14:textId="77777777" w:rsidR="00631280" w:rsidRPr="00F25B9C" w:rsidRDefault="000645DD" w:rsidP="009321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5B9C">
              <w:rPr>
                <w:rFonts w:ascii="Times New Roman" w:hAnsi="Times New Roman" w:cs="Times New Roman"/>
              </w:rPr>
              <w:t>Relative spin lengt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3E453" w14:textId="1AA2D759" w:rsidR="00631280" w:rsidRPr="00F25B9C" w:rsidRDefault="00F0183E" w:rsidP="009321A7">
            <w:pPr>
              <w:spacing w:line="360" w:lineRule="auto"/>
              <w:ind w:right="-46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B1C7E" w14:textId="6AF29575" w:rsidR="00631280" w:rsidRPr="00F25B9C" w:rsidRDefault="00F0183E" w:rsidP="009321A7">
            <w:pPr>
              <w:spacing w:line="360" w:lineRule="auto"/>
              <w:ind w:right="-46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1048A" w14:textId="387FDB28" w:rsidR="00631280" w:rsidRPr="00F25B9C" w:rsidRDefault="00F0183E" w:rsidP="009321A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36D7F9F1" w14:textId="77777777" w:rsidR="000645DD" w:rsidRPr="00F25B9C" w:rsidRDefault="000645DD" w:rsidP="00D04CEC">
      <w:pPr>
        <w:rPr>
          <w:rFonts w:ascii="Times New Roman" w:hAnsi="Times New Roman" w:cs="Times New Roman"/>
        </w:rPr>
      </w:pPr>
    </w:p>
    <w:p w14:paraId="169C57F0" w14:textId="77777777" w:rsidR="000645DD" w:rsidRPr="00F25B9C" w:rsidRDefault="000645DD" w:rsidP="00D04CEC">
      <w:pPr>
        <w:rPr>
          <w:rFonts w:ascii="Times New Roman" w:hAnsi="Times New Roman" w:cs="Times New Roman"/>
        </w:rPr>
      </w:pPr>
    </w:p>
    <w:p w14:paraId="30FCD7A9" w14:textId="6B2EC256" w:rsidR="009321A7" w:rsidRDefault="00AB5FA4" w:rsidP="009321A7">
      <w:pPr>
        <w:spacing w:before="120" w:after="12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bookmarkStart w:id="0" w:name="_GoBack"/>
      <w:bookmarkEnd w:id="0"/>
      <w:r w:rsidR="009321A7">
        <w:rPr>
          <w:rFonts w:ascii="Times New Roman" w:hAnsi="Times New Roman"/>
        </w:rPr>
        <w:t xml:space="preserve"> – Proportion of total variance explai</w:t>
      </w:r>
      <w:r w:rsidR="00AA5F7F">
        <w:rPr>
          <w:rFonts w:ascii="Times New Roman" w:hAnsi="Times New Roman"/>
        </w:rPr>
        <w:t>ned by the model attributed to temperature and p</w:t>
      </w:r>
      <w:r w:rsidR="009321A7">
        <w:rPr>
          <w:rFonts w:ascii="Times New Roman" w:hAnsi="Times New Roman"/>
        </w:rPr>
        <w:t>redation, for brood size, neonate length at birth, time between broods, time to first reproduction and relative spine length.</w:t>
      </w:r>
    </w:p>
    <w:p w14:paraId="7DF3F232" w14:textId="2CE38F4A" w:rsidR="00DB6070" w:rsidRPr="00F25B9C" w:rsidRDefault="00DB6070" w:rsidP="009321A7">
      <w:pPr>
        <w:rPr>
          <w:rFonts w:ascii="Times New Roman" w:hAnsi="Times New Roman" w:cs="Times New Roman"/>
        </w:rPr>
      </w:pPr>
    </w:p>
    <w:sectPr w:rsidR="00DB6070" w:rsidRPr="00F25B9C" w:rsidSect="00DB607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CEC"/>
    <w:rsid w:val="000645DD"/>
    <w:rsid w:val="000E2A29"/>
    <w:rsid w:val="001819F4"/>
    <w:rsid w:val="001C7911"/>
    <w:rsid w:val="00292003"/>
    <w:rsid w:val="00631280"/>
    <w:rsid w:val="0072742A"/>
    <w:rsid w:val="009321A7"/>
    <w:rsid w:val="00AA5F7F"/>
    <w:rsid w:val="00AB5FA4"/>
    <w:rsid w:val="00AC4831"/>
    <w:rsid w:val="00BA005B"/>
    <w:rsid w:val="00BF0E5E"/>
    <w:rsid w:val="00D04CEC"/>
    <w:rsid w:val="00DB6070"/>
    <w:rsid w:val="00F0183E"/>
    <w:rsid w:val="00F25B9C"/>
    <w:rsid w:val="00F50A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B06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Macintosh Word</Application>
  <DocSecurity>0</DocSecurity>
  <Lines>3</Lines>
  <Paragraphs>1</Paragraphs>
  <ScaleCrop>false</ScaleCrop>
  <Company>University of St Andrews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rbosa</dc:creator>
  <cp:keywords/>
  <dc:description/>
  <cp:lastModifiedBy>Miguel Barbosa</cp:lastModifiedBy>
  <cp:revision>4</cp:revision>
  <dcterms:created xsi:type="dcterms:W3CDTF">2014-07-18T19:18:00Z</dcterms:created>
  <dcterms:modified xsi:type="dcterms:W3CDTF">2014-09-01T08:30:00Z</dcterms:modified>
</cp:coreProperties>
</file>